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5EE36" w14:textId="0766A932" w:rsidR="00BE0124" w:rsidRPr="002E2042" w:rsidRDefault="00BF1B7C" w:rsidP="00BE0124">
      <w:pPr>
        <w:spacing w:line="360" w:lineRule="auto"/>
        <w:jc w:val="center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Primer sequences used in q-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95"/>
        <w:gridCol w:w="5511"/>
      </w:tblGrid>
      <w:tr w:rsidR="00BE0124" w:rsidRPr="00844B15" w14:paraId="410E4D9B" w14:textId="77777777" w:rsidTr="00BE0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5765AD76" w14:textId="6DB79D04" w:rsidR="00BE0124" w:rsidRDefault="00BE0124" w:rsidP="00BE0124">
            <w:pPr>
              <w:spacing w:line="360" w:lineRule="auto"/>
              <w:rPr>
                <w:rFonts w:ascii="Times New Roman" w:eastAsiaTheme="minorEastAsia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  <w:i/>
                <w:iCs/>
              </w:rPr>
              <w:t>Cd274</w:t>
            </w:r>
          </w:p>
        </w:tc>
        <w:tc>
          <w:tcPr>
            <w:tcW w:w="5511" w:type="dxa"/>
            <w:shd w:val="clear" w:color="auto" w:fill="auto"/>
          </w:tcPr>
          <w:p w14:paraId="72BC68D3" w14:textId="77777777" w:rsidR="00BE0124" w:rsidRPr="00844B15" w:rsidRDefault="00BE0124" w:rsidP="00BE01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E0124" w:rsidRPr="00844B15" w14:paraId="09ED69F3" w14:textId="77777777" w:rsidTr="00BE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740656D5" w14:textId="77777777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</w:rPr>
              <w:t>mPD-L1 F</w:t>
            </w:r>
          </w:p>
          <w:p w14:paraId="49DFD3E0" w14:textId="323E1521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44B15">
              <w:rPr>
                <w:rFonts w:ascii="Times New Roman" w:hAnsi="Times New Roman"/>
                <w:b w:val="0"/>
                <w:bCs w:val="0"/>
              </w:rPr>
              <w:t>mPD-L1 R</w:t>
            </w:r>
          </w:p>
        </w:tc>
        <w:tc>
          <w:tcPr>
            <w:tcW w:w="5511" w:type="dxa"/>
            <w:shd w:val="clear" w:color="auto" w:fill="auto"/>
          </w:tcPr>
          <w:p w14:paraId="12BD4E42" w14:textId="77777777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AGTATGGCAGCAACGTCACG</w:t>
            </w:r>
          </w:p>
          <w:p w14:paraId="2AD008C6" w14:textId="03700775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TCCTTTTCCCAGTACACCACTA</w:t>
            </w:r>
          </w:p>
        </w:tc>
      </w:tr>
      <w:tr w:rsidR="00BE0124" w:rsidRPr="00844B15" w14:paraId="39D0AA15" w14:textId="77777777" w:rsidTr="00BE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77EC3539" w14:textId="1519ADEA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  <w:i/>
                <w:iCs/>
              </w:rPr>
              <w:t>H2-D1</w:t>
            </w:r>
          </w:p>
        </w:tc>
        <w:tc>
          <w:tcPr>
            <w:tcW w:w="5511" w:type="dxa"/>
            <w:shd w:val="clear" w:color="auto" w:fill="auto"/>
          </w:tcPr>
          <w:p w14:paraId="3BC2C371" w14:textId="77777777" w:rsidR="00BE0124" w:rsidRPr="00844B15" w:rsidRDefault="00BE0124" w:rsidP="00BE01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E0124" w:rsidRPr="00844B15" w14:paraId="7795FA84" w14:textId="77777777" w:rsidTr="00BE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4FB884A6" w14:textId="77777777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44B15">
              <w:rPr>
                <w:rFonts w:ascii="Times New Roman" w:hAnsi="Times New Roman"/>
                <w:b w:val="0"/>
                <w:bCs w:val="0"/>
              </w:rPr>
              <w:t>mMHCI</w:t>
            </w:r>
            <w:proofErr w:type="spellEnd"/>
            <w:r w:rsidRPr="00844B15">
              <w:rPr>
                <w:rFonts w:ascii="Times New Roman" w:hAnsi="Times New Roman"/>
                <w:b w:val="0"/>
                <w:bCs w:val="0"/>
              </w:rPr>
              <w:t xml:space="preserve"> H-2D F</w:t>
            </w:r>
          </w:p>
          <w:p w14:paraId="17EDFE06" w14:textId="74C5C751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844B15">
              <w:rPr>
                <w:rFonts w:ascii="Times New Roman" w:hAnsi="Times New Roman"/>
                <w:b w:val="0"/>
                <w:bCs w:val="0"/>
              </w:rPr>
              <w:t>mMHCI</w:t>
            </w:r>
            <w:proofErr w:type="spellEnd"/>
            <w:r w:rsidRPr="00844B15">
              <w:rPr>
                <w:rFonts w:ascii="Times New Roman" w:hAnsi="Times New Roman"/>
                <w:b w:val="0"/>
                <w:bCs w:val="0"/>
              </w:rPr>
              <w:t xml:space="preserve"> H-2D R</w:t>
            </w:r>
          </w:p>
        </w:tc>
        <w:tc>
          <w:tcPr>
            <w:tcW w:w="5511" w:type="dxa"/>
            <w:shd w:val="clear" w:color="auto" w:fill="auto"/>
          </w:tcPr>
          <w:p w14:paraId="627C67A8" w14:textId="77777777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GATGCAGAGCATTACAGGGC</w:t>
            </w:r>
          </w:p>
          <w:p w14:paraId="2036F65C" w14:textId="59A19456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GCCAGGTCAGGGCAATGTC</w:t>
            </w:r>
          </w:p>
        </w:tc>
      </w:tr>
      <w:tr w:rsidR="00BE0124" w:rsidRPr="00844B15" w14:paraId="58FB83EE" w14:textId="77777777" w:rsidTr="00BE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3A08AA79" w14:textId="6CBFA922" w:rsidR="00BE0124" w:rsidRPr="00844B15" w:rsidRDefault="00BE0124" w:rsidP="00BE0124">
            <w:pPr>
              <w:spacing w:line="360" w:lineRule="auto"/>
              <w:rPr>
                <w:rFonts w:ascii="Times New Roman" w:eastAsiaTheme="minorEastAsia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  <w:i/>
                <w:iCs/>
              </w:rPr>
              <w:t>Stat1</w:t>
            </w:r>
          </w:p>
        </w:tc>
        <w:tc>
          <w:tcPr>
            <w:tcW w:w="5511" w:type="dxa"/>
            <w:shd w:val="clear" w:color="auto" w:fill="auto"/>
          </w:tcPr>
          <w:p w14:paraId="7980B061" w14:textId="77777777" w:rsidR="00BE0124" w:rsidRPr="00844B15" w:rsidRDefault="00BE0124" w:rsidP="00BE01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E0124" w:rsidRPr="00844B15" w14:paraId="3734C226" w14:textId="77777777" w:rsidTr="00BE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7E0908A3" w14:textId="77777777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</w:rPr>
              <w:t>mStat1 F</w:t>
            </w:r>
          </w:p>
          <w:p w14:paraId="1E867726" w14:textId="3B9D5771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44B15">
              <w:rPr>
                <w:rFonts w:ascii="Times New Roman" w:hAnsi="Times New Roman"/>
                <w:b w:val="0"/>
                <w:bCs w:val="0"/>
              </w:rPr>
              <w:t>mStat1 R</w:t>
            </w:r>
          </w:p>
        </w:tc>
        <w:tc>
          <w:tcPr>
            <w:tcW w:w="5511" w:type="dxa"/>
            <w:shd w:val="clear" w:color="auto" w:fill="auto"/>
          </w:tcPr>
          <w:p w14:paraId="1E305834" w14:textId="77777777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GAGAACACCCCTTCTACCACT</w:t>
            </w:r>
          </w:p>
          <w:p w14:paraId="2795C1B3" w14:textId="3FB487AD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GCCTCTGTAATCACTCATCACGA</w:t>
            </w:r>
          </w:p>
        </w:tc>
      </w:tr>
      <w:tr w:rsidR="00BE0124" w:rsidRPr="00844B15" w14:paraId="0484F16C" w14:textId="77777777" w:rsidTr="00BE0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02835A47" w14:textId="7B2E7218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  <w:i/>
                <w:iCs/>
              </w:rPr>
              <w:t>Irf1</w:t>
            </w:r>
          </w:p>
        </w:tc>
        <w:tc>
          <w:tcPr>
            <w:tcW w:w="5511" w:type="dxa"/>
            <w:shd w:val="clear" w:color="auto" w:fill="auto"/>
          </w:tcPr>
          <w:p w14:paraId="042B19AF" w14:textId="77777777" w:rsidR="00BE0124" w:rsidRPr="00844B15" w:rsidRDefault="00BE0124" w:rsidP="00BE01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BE0124" w:rsidRPr="00844B15" w14:paraId="5C88775E" w14:textId="77777777" w:rsidTr="00BE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7A58303B" w14:textId="77777777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  <w:b w:val="0"/>
                <w:bCs w:val="0"/>
              </w:rPr>
              <w:t>mIRF-1 F</w:t>
            </w:r>
          </w:p>
          <w:p w14:paraId="39815279" w14:textId="243F3488" w:rsidR="00BE0124" w:rsidRPr="00844B15" w:rsidRDefault="00BE0124" w:rsidP="00BE0124">
            <w:p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844B15">
              <w:rPr>
                <w:rFonts w:ascii="Times New Roman" w:hAnsi="Times New Roman"/>
                <w:b w:val="0"/>
                <w:bCs w:val="0"/>
              </w:rPr>
              <w:t>mIRF-1 R</w:t>
            </w:r>
          </w:p>
        </w:tc>
        <w:tc>
          <w:tcPr>
            <w:tcW w:w="5511" w:type="dxa"/>
            <w:shd w:val="clear" w:color="auto" w:fill="auto"/>
          </w:tcPr>
          <w:p w14:paraId="27CF0ADE" w14:textId="77777777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ATGCCAATCACTCGAATGCG</w:t>
            </w:r>
          </w:p>
          <w:p w14:paraId="3145C44C" w14:textId="4CE0A8BC" w:rsidR="00BE0124" w:rsidRPr="00844B15" w:rsidRDefault="00BE0124" w:rsidP="00BE01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CCTGCTTTGTATCGGCCTGT</w:t>
            </w:r>
          </w:p>
        </w:tc>
      </w:tr>
      <w:tr w:rsidR="00BE0124" w:rsidRPr="00844B15" w14:paraId="71A9963A" w14:textId="77777777" w:rsidTr="000900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1CC8B045" w14:textId="77777777" w:rsidR="00BE0124" w:rsidRPr="009975DC" w:rsidRDefault="00BE0124" w:rsidP="000900E4">
            <w:pPr>
              <w:spacing w:line="360" w:lineRule="auto"/>
              <w:rPr>
                <w:rFonts w:ascii="Times New Roman" w:eastAsiaTheme="minorEastAsia" w:hAnsi="Times New Roman"/>
                <w:b w:val="0"/>
                <w:bCs w:val="0"/>
                <w:i/>
                <w:iCs/>
              </w:rPr>
            </w:pPr>
            <w:r w:rsidRPr="009975DC">
              <w:rPr>
                <w:rFonts w:ascii="Times New Roman" w:eastAsiaTheme="minorEastAsia" w:hAnsi="Times New Roman"/>
                <w:b w:val="0"/>
                <w:bCs w:val="0"/>
                <w:i/>
                <w:iCs/>
              </w:rPr>
              <w:t>β-actin</w:t>
            </w:r>
          </w:p>
        </w:tc>
        <w:tc>
          <w:tcPr>
            <w:tcW w:w="5511" w:type="dxa"/>
            <w:shd w:val="clear" w:color="auto" w:fill="auto"/>
          </w:tcPr>
          <w:p w14:paraId="5A1EFBAA" w14:textId="77777777" w:rsidR="00BE0124" w:rsidRPr="00844B15" w:rsidRDefault="00BE0124" w:rsidP="000900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</w:p>
        </w:tc>
      </w:tr>
      <w:tr w:rsidR="00BE0124" w:rsidRPr="00844B15" w14:paraId="48D8C924" w14:textId="77777777" w:rsidTr="000900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11F51760" w14:textId="77777777" w:rsidR="00BE0124" w:rsidRPr="00844B15" w:rsidRDefault="00BE0124" w:rsidP="000900E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</w:rPr>
              <w:t>β-actin</w:t>
            </w:r>
            <w:r w:rsidRPr="00844B15">
              <w:rPr>
                <w:rFonts w:ascii="Times New Roman" w:hAnsi="Times New Roman"/>
                <w:b w:val="0"/>
                <w:bCs w:val="0"/>
              </w:rPr>
              <w:t xml:space="preserve"> F</w:t>
            </w:r>
          </w:p>
          <w:p w14:paraId="028E6B5C" w14:textId="77777777" w:rsidR="00BE0124" w:rsidRPr="00844B15" w:rsidRDefault="00BE0124" w:rsidP="000900E4">
            <w:pPr>
              <w:spacing w:line="360" w:lineRule="auto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</w:rPr>
              <w:t>β-actin</w:t>
            </w:r>
            <w:r w:rsidRPr="00844B15">
              <w:rPr>
                <w:rFonts w:ascii="Times New Roman" w:hAnsi="Times New Roman"/>
                <w:b w:val="0"/>
                <w:bCs w:val="0"/>
              </w:rPr>
              <w:t xml:space="preserve"> R</w:t>
            </w:r>
          </w:p>
        </w:tc>
        <w:tc>
          <w:tcPr>
            <w:tcW w:w="5511" w:type="dxa"/>
            <w:shd w:val="clear" w:color="auto" w:fill="auto"/>
          </w:tcPr>
          <w:p w14:paraId="2CB965B7" w14:textId="77777777" w:rsidR="00BE0124" w:rsidRPr="00844B15" w:rsidRDefault="00BE0124" w:rsidP="000900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CATCCGTAAAGACCTCTATGCCAA C</w:t>
            </w:r>
          </w:p>
          <w:p w14:paraId="5F7FE749" w14:textId="77777777" w:rsidR="00BE0124" w:rsidRPr="00844B15" w:rsidRDefault="00BE0124" w:rsidP="000900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44B15">
              <w:rPr>
                <w:rFonts w:ascii="Times New Roman" w:hAnsi="Times New Roman"/>
              </w:rPr>
              <w:t>ATGGAGCCACCGATCCACA</w:t>
            </w:r>
          </w:p>
        </w:tc>
      </w:tr>
    </w:tbl>
    <w:p w14:paraId="3DCF8B4B" w14:textId="77777777" w:rsidR="001E7BDB" w:rsidRPr="00BE0124" w:rsidRDefault="001E7BDB"/>
    <w:sectPr w:rsidR="001E7BDB" w:rsidRPr="00BE0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C0B83" w14:textId="77777777" w:rsidR="00880714" w:rsidRDefault="00880714" w:rsidP="00BE0124">
      <w:r>
        <w:separator/>
      </w:r>
    </w:p>
  </w:endnote>
  <w:endnote w:type="continuationSeparator" w:id="0">
    <w:p w14:paraId="7D33FF0A" w14:textId="77777777" w:rsidR="00880714" w:rsidRDefault="00880714" w:rsidP="00BE0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6489C" w14:textId="77777777" w:rsidR="00880714" w:rsidRDefault="00880714" w:rsidP="00BE0124">
      <w:r>
        <w:separator/>
      </w:r>
    </w:p>
  </w:footnote>
  <w:footnote w:type="continuationSeparator" w:id="0">
    <w:p w14:paraId="126D0606" w14:textId="77777777" w:rsidR="00880714" w:rsidRDefault="00880714" w:rsidP="00BE01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BDB"/>
    <w:rsid w:val="001E7BDB"/>
    <w:rsid w:val="00880714"/>
    <w:rsid w:val="00BE0124"/>
    <w:rsid w:val="00BF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2DC87"/>
  <w15:chartTrackingRefBased/>
  <w15:docId w15:val="{33BBE1B2-DDA1-44FD-9DB3-93AF6F0F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124"/>
    <w:pPr>
      <w:widowControl w:val="0"/>
      <w:jc w:val="both"/>
    </w:pPr>
    <w:rPr>
      <w:rFonts w:ascii="宋体" w:eastAsia="宋体" w:hAnsi="宋体" w:cs="Times New Roman"/>
      <w:color w:val="00000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12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E0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1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E0124"/>
    <w:rPr>
      <w:sz w:val="18"/>
      <w:szCs w:val="18"/>
    </w:rPr>
  </w:style>
  <w:style w:type="table" w:styleId="2">
    <w:name w:val="List Table 2"/>
    <w:basedOn w:val="a1"/>
    <w:uiPriority w:val="47"/>
    <w:rsid w:val="00BE0124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shen</dc:creator>
  <cp:keywords/>
  <dc:description/>
  <cp:lastModifiedBy>yan shen</cp:lastModifiedBy>
  <cp:revision>3</cp:revision>
  <dcterms:created xsi:type="dcterms:W3CDTF">2023-09-04T02:29:00Z</dcterms:created>
  <dcterms:modified xsi:type="dcterms:W3CDTF">2023-09-04T02:49:00Z</dcterms:modified>
</cp:coreProperties>
</file>